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A5486" w14:textId="3012A579" w:rsidR="00966B9B" w:rsidRPr="00FB0A87" w:rsidRDefault="009445C5" w:rsidP="00966B9B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eastAsia="Calibri" w:hAnsiTheme="majorBidi" w:cstheme="majorBidi"/>
          <w:b/>
          <w:bCs/>
          <w:sz w:val="18"/>
          <w:szCs w:val="18"/>
          <w:lang w:val="en-US" w:eastAsia="en-US"/>
        </w:rPr>
        <w:t>Supplement 4</w:t>
      </w:r>
      <w:r w:rsidR="00966B9B" w:rsidRPr="00FB0A87">
        <w:rPr>
          <w:rFonts w:asciiTheme="majorBidi" w:eastAsia="Calibri" w:hAnsiTheme="majorBidi" w:cstheme="majorBidi"/>
          <w:b/>
          <w:bCs/>
          <w:sz w:val="18"/>
          <w:szCs w:val="18"/>
          <w:lang w:val="en-US" w:eastAsia="en-US"/>
        </w:rPr>
        <w:t>:</w:t>
      </w:r>
      <w:r w:rsidR="00966B9B">
        <w:rPr>
          <w:rFonts w:asciiTheme="majorBidi" w:eastAsia="Calibri" w:hAnsiTheme="majorBidi" w:cstheme="majorBidi"/>
          <w:sz w:val="18"/>
          <w:szCs w:val="18"/>
          <w:lang w:val="en-US" w:eastAsia="en-US"/>
        </w:rPr>
        <w:t xml:space="preserve"> </w:t>
      </w:r>
      <w:r w:rsidR="00966B9B" w:rsidRPr="00FB0A87">
        <w:rPr>
          <w:rFonts w:asciiTheme="majorBidi" w:eastAsia="Calibri" w:hAnsiTheme="majorBidi" w:cstheme="majorBidi"/>
          <w:sz w:val="18"/>
          <w:szCs w:val="18"/>
          <w:lang w:val="en-US" w:eastAsia="en-US"/>
        </w:rPr>
        <w:t xml:space="preserve">Clinical and </w:t>
      </w:r>
      <w:r w:rsidR="00966B9B">
        <w:rPr>
          <w:rFonts w:asciiTheme="majorBidi" w:eastAsia="Calibri" w:hAnsiTheme="majorBidi" w:cstheme="majorBidi"/>
          <w:sz w:val="18"/>
          <w:szCs w:val="18"/>
          <w:lang w:val="en-US" w:eastAsia="en-US"/>
        </w:rPr>
        <w:t>s</w:t>
      </w:r>
      <w:r w:rsidR="00966B9B" w:rsidRPr="00FB0A87">
        <w:rPr>
          <w:rFonts w:asciiTheme="majorBidi" w:eastAsia="Calibri" w:hAnsiTheme="majorBidi" w:cstheme="majorBidi"/>
          <w:sz w:val="18"/>
          <w:szCs w:val="18"/>
          <w:lang w:val="en-US" w:eastAsia="en-US"/>
        </w:rPr>
        <w:t xml:space="preserve">ociodemographic </w:t>
      </w:r>
      <w:r w:rsidR="00966B9B">
        <w:rPr>
          <w:rFonts w:asciiTheme="majorBidi" w:eastAsia="Calibri" w:hAnsiTheme="majorBidi" w:cstheme="majorBidi"/>
          <w:sz w:val="18"/>
          <w:szCs w:val="18"/>
          <w:lang w:val="en-US" w:eastAsia="en-US"/>
        </w:rPr>
        <w:t>c</w:t>
      </w:r>
      <w:r w:rsidR="00966B9B" w:rsidRPr="00FB0A87">
        <w:rPr>
          <w:rFonts w:asciiTheme="majorBidi" w:eastAsia="Calibri" w:hAnsiTheme="majorBidi" w:cstheme="majorBidi"/>
          <w:sz w:val="18"/>
          <w:szCs w:val="18"/>
          <w:lang w:val="en-US" w:eastAsia="en-US"/>
        </w:rPr>
        <w:t xml:space="preserve">haracteristics of </w:t>
      </w:r>
      <w:r w:rsidR="00BE2DC8">
        <w:rPr>
          <w:rFonts w:asciiTheme="majorBidi" w:eastAsia="Calibri" w:hAnsiTheme="majorBidi" w:cstheme="majorBidi"/>
          <w:sz w:val="18"/>
          <w:szCs w:val="18"/>
          <w:lang w:val="en-US" w:eastAsia="en-US"/>
        </w:rPr>
        <w:t xml:space="preserve">the QoL Survey 2020 </w:t>
      </w:r>
      <w:r w:rsidR="00966B9B">
        <w:rPr>
          <w:rFonts w:asciiTheme="majorBidi" w:eastAsia="Calibri" w:hAnsiTheme="majorBidi" w:cstheme="majorBidi"/>
          <w:sz w:val="18"/>
          <w:szCs w:val="18"/>
          <w:lang w:val="en-US" w:eastAsia="en-US"/>
        </w:rPr>
        <w:t>r</w:t>
      </w:r>
      <w:r w:rsidR="00966B9B" w:rsidRPr="00FB0A87">
        <w:rPr>
          <w:rFonts w:asciiTheme="majorBidi" w:eastAsia="Calibri" w:hAnsiTheme="majorBidi" w:cstheme="majorBidi"/>
          <w:sz w:val="18"/>
          <w:szCs w:val="18"/>
          <w:lang w:val="en-US" w:eastAsia="en-US"/>
        </w:rPr>
        <w:t xml:space="preserve">espondents versus </w:t>
      </w:r>
      <w:r w:rsidR="00966B9B">
        <w:rPr>
          <w:rFonts w:asciiTheme="majorBidi" w:eastAsia="Calibri" w:hAnsiTheme="majorBidi" w:cstheme="majorBidi"/>
          <w:sz w:val="18"/>
          <w:szCs w:val="18"/>
          <w:lang w:val="en-US" w:eastAsia="en-US"/>
        </w:rPr>
        <w:t>n</w:t>
      </w:r>
      <w:r w:rsidR="00966B9B" w:rsidRPr="00FB0A87">
        <w:rPr>
          <w:rFonts w:asciiTheme="majorBidi" w:eastAsia="Calibri" w:hAnsiTheme="majorBidi" w:cstheme="majorBidi"/>
          <w:sz w:val="18"/>
          <w:szCs w:val="18"/>
          <w:lang w:val="en-US" w:eastAsia="en-US"/>
        </w:rPr>
        <w:t>on-respondents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985"/>
      </w:tblGrid>
      <w:tr w:rsidR="00966B9B" w:rsidRPr="00057DF6" w14:paraId="717483BC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395059" w14:textId="02611EC3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bookmarkStart w:id="0" w:name="_Hlk69291328"/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N=2</w:t>
            </w:r>
            <w:r w:rsidR="00330F6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,</w:t>
            </w: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513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CC64F6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Responden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4A0A28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on-respondents</w:t>
            </w:r>
          </w:p>
        </w:tc>
      </w:tr>
      <w:tr w:rsidR="00966B9B" w:rsidRPr="00057DF6" w14:paraId="2BD80246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EEB005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Characteristic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378DF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(N=1683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A0E0AB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(N=830)</w:t>
            </w:r>
          </w:p>
        </w:tc>
      </w:tr>
      <w:tr w:rsidR="00966B9B" w:rsidRPr="00057DF6" w14:paraId="7F502741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FE8A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 xml:space="preserve">Age at the time of survey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B612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5A462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966B9B" w:rsidRPr="00057DF6" w14:paraId="1DC96E2F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ED8C8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Average in years (n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F475A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58.6 (168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1013E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55.6 (830)</w:t>
            </w:r>
          </w:p>
        </w:tc>
      </w:tr>
      <w:tr w:rsidR="00966B9B" w:rsidRPr="00057DF6" w14:paraId="762BF828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4BF90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5E3E3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43683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966B9B" w:rsidRPr="00057DF6" w14:paraId="6AE79F73" w14:textId="77777777" w:rsidTr="003D792D">
        <w:trPr>
          <w:trHeight w:val="8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1C0F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Male % (n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12F1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0.4 (34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E3C5075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1.8 (181)</w:t>
            </w:r>
          </w:p>
        </w:tc>
      </w:tr>
      <w:tr w:rsidR="00966B9B" w:rsidRPr="00057DF6" w14:paraId="45173EC5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DDDC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Female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2E17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79.6 (1340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D1B25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78.2 (649)</w:t>
            </w:r>
          </w:p>
        </w:tc>
      </w:tr>
      <w:tr w:rsidR="00966B9B" w:rsidRPr="00057DF6" w14:paraId="6B44BD23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EDB9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Age group</w:t>
            </w: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AA18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D5D66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966B9B" w:rsidRPr="00057DF6" w14:paraId="0A21E530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D290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&lt;35 % (n) 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B90E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.8 (31)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66920049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4.7 (39)</w:t>
            </w:r>
          </w:p>
        </w:tc>
      </w:tr>
      <w:tr w:rsidR="00966B9B" w:rsidRPr="00057DF6" w14:paraId="5CC2B5E8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0ECB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35-44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6FF7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9.3 (157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57A37FD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5.5 (129)</w:t>
            </w:r>
          </w:p>
        </w:tc>
      </w:tr>
      <w:tr w:rsidR="00966B9B" w:rsidRPr="00057DF6" w14:paraId="5FEE03E8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6CAF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45-54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4287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4.7 (415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E13FD6C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3.5 (195)</w:t>
            </w:r>
          </w:p>
        </w:tc>
      </w:tr>
      <w:tr w:rsidR="00966B9B" w:rsidRPr="00057DF6" w14:paraId="6EB11F3B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B5DF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55-64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F6A4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2.1 (540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3D3C820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0.8 (256)</w:t>
            </w:r>
          </w:p>
        </w:tc>
      </w:tr>
      <w:tr w:rsidR="00966B9B" w:rsidRPr="00057DF6" w14:paraId="5C3EC512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0FB3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65+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03D7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2.1 (540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E5349AF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5.4 (211)</w:t>
            </w:r>
          </w:p>
        </w:tc>
      </w:tr>
      <w:tr w:rsidR="00966B9B" w:rsidRPr="00057DF6" w14:paraId="42C8DB2D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B1F2C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State/Territory of usual residence</w:t>
            </w:r>
            <w:r w:rsidRPr="00057DF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7E0CE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8288F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</w:p>
        </w:tc>
      </w:tr>
      <w:tr w:rsidR="00966B9B" w:rsidRPr="00057DF6" w14:paraId="2FA018B3" w14:textId="77777777" w:rsidTr="003D792D">
        <w:trPr>
          <w:trHeight w:val="261"/>
          <w:jc w:val="center"/>
        </w:trPr>
        <w:tc>
          <w:tcPr>
            <w:tcW w:w="38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D3666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New South Wales % (n) </w:t>
            </w:r>
          </w:p>
        </w:tc>
        <w:tc>
          <w:tcPr>
            <w:tcW w:w="184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CB3DA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8.1 (473)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73CB95E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2.2 (267)</w:t>
            </w:r>
          </w:p>
        </w:tc>
      </w:tr>
      <w:tr w:rsidR="00966B9B" w:rsidRPr="00057DF6" w14:paraId="080A53BD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064CB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Victoria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78A73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9.3 (493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CD73B4A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3.6 (196)</w:t>
            </w:r>
          </w:p>
        </w:tc>
      </w:tr>
      <w:tr w:rsidR="00966B9B" w:rsidRPr="00057DF6" w14:paraId="646948B1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B2293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Queensland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A1B9F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2.4 (209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AF281C6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8.6 (154)</w:t>
            </w:r>
          </w:p>
        </w:tc>
      </w:tr>
      <w:tr w:rsidR="00966B9B" w:rsidRPr="00057DF6" w14:paraId="3196701F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69E3F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South Australia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1989A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9.9 (167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A080AE3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8.4 (70)</w:t>
            </w:r>
          </w:p>
        </w:tc>
      </w:tr>
      <w:tr w:rsidR="00966B9B" w:rsidRPr="00057DF6" w14:paraId="12DF988C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81DF0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Western Australia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187BC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9.8 (165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2410168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9.4 (78)</w:t>
            </w:r>
          </w:p>
        </w:tc>
      </w:tr>
      <w:tr w:rsidR="00966B9B" w:rsidRPr="00057DF6" w14:paraId="1F86A07E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BFB52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Australian Capital Territory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535B5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4.0 (67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6BA2E15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.0 (25)</w:t>
            </w:r>
          </w:p>
        </w:tc>
      </w:tr>
      <w:tr w:rsidR="00966B9B" w:rsidRPr="00057DF6" w14:paraId="7B662E58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7B27B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Tasmania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6CEB5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5.7 (96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804CE2B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4.2 (35)</w:t>
            </w:r>
          </w:p>
        </w:tc>
      </w:tr>
      <w:tr w:rsidR="00966B9B" w:rsidRPr="00057DF6" w14:paraId="4089A16F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CE74C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Northern Territory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215DD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&lt;1.0 (1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CDDB585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&lt;1.0 (3)</w:t>
            </w:r>
          </w:p>
        </w:tc>
      </w:tr>
      <w:tr w:rsidR="00966B9B" w:rsidRPr="00057DF6" w14:paraId="035FD3C9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2EB4C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 xml:space="preserve">Education Level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9C9DB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1AB28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966B9B" w:rsidRPr="00057DF6" w14:paraId="3524DFFC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C669E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Primary %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96F67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&lt;1.0 (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37825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&lt;1.0 (7)</w:t>
            </w:r>
          </w:p>
        </w:tc>
      </w:tr>
      <w:tr w:rsidR="00966B9B" w:rsidRPr="00057DF6" w14:paraId="52C61D33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19765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Secondary %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9D728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4.6 (4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FEEB9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6.1 (203)</w:t>
            </w:r>
          </w:p>
        </w:tc>
      </w:tr>
      <w:tr w:rsidR="00966B9B" w:rsidRPr="00057DF6" w14:paraId="2027D3C2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B203F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Occupation Certificate % (n)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0C7E2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3.5 (54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10F61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0.3 (236)</w:t>
            </w:r>
          </w:p>
        </w:tc>
      </w:tr>
      <w:tr w:rsidR="00966B9B" w:rsidRPr="00057DF6" w14:paraId="47020C96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372F3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University (bachelors) % (n)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D93F7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1.0 (34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253B5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2.3 (174)</w:t>
            </w:r>
          </w:p>
        </w:tc>
      </w:tr>
      <w:tr w:rsidR="00966B9B" w:rsidRPr="00057DF6" w14:paraId="296D7359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9BB6C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University (Postgrad) %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7EB68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6.7 (27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EF86D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6.9 (132)</w:t>
            </w:r>
          </w:p>
        </w:tc>
      </w:tr>
      <w:tr w:rsidR="00966B9B" w:rsidRPr="00057DF6" w14:paraId="3FC2FFA5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ED9A6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Other % (n)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0979C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.7 (6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52180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.5 (27)</w:t>
            </w:r>
          </w:p>
        </w:tc>
      </w:tr>
      <w:tr w:rsidR="00966B9B" w:rsidRPr="00057DF6" w14:paraId="2C51BBAF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6361B" w14:textId="37F30DB1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MS 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6897E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57EE3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966B9B" w:rsidRPr="00057DF6" w14:paraId="40299FB5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9EDBB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PPMS % (n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211DF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1.3 (19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3B48A48" w14:textId="390C0FC3" w:rsidR="00966B9B" w:rsidRPr="00057DF6" w:rsidRDefault="00330F6E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3D6AA753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0BB66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RRMS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1E6F6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62.8 (1,056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498639F7" w14:textId="2EDC2733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CE6CE8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1C97BF1B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1F8E3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SPMS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5FF38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4.2 (239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03ACF09F" w14:textId="66C42564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CE6CE8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7902C851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B4342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PRMS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FE349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.5 (42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9DF5D15" w14:textId="329073E9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CE6CE8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080371E1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BB585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Unsure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FB74F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8.0 (134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428459D" w14:textId="385020CE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CE6CE8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966B9B" w:rsidRPr="00057DF6" w14:paraId="39F56693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4700D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Disability severity</w:t>
            </w: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B55C1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574FB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330F6E" w:rsidRPr="00057DF6" w14:paraId="11EA9EE4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CF860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No disability % (n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14367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3.9 (40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1303C008" w14:textId="27B231CB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F070E5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404651AD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E5C34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Mild disability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42CC1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20.4 (343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72B5B74F" w14:textId="2957EDE8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F070E5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292E972F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83CFA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Moderate disability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82894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36.1 (608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53095C81" w14:textId="3BBDA102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F070E5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330F6E" w:rsidRPr="00057DF6" w14:paraId="589D3D0C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AA323" w14:textId="77777777" w:rsidR="00330F6E" w:rsidRPr="00057DF6" w:rsidRDefault="00330F6E" w:rsidP="00330F6E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Severe disability % (n) 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17757" w14:textId="77777777" w:rsidR="00330F6E" w:rsidRPr="00057DF6" w:rsidRDefault="00330F6E" w:rsidP="00330F6E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8.8 (317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44C27BC" w14:textId="69D1FD65" w:rsidR="00330F6E" w:rsidRPr="00057DF6" w:rsidRDefault="00330F6E" w:rsidP="00330F6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F070E5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A</w:t>
            </w:r>
          </w:p>
        </w:tc>
      </w:tr>
      <w:tr w:rsidR="00966B9B" w:rsidRPr="00057DF6" w14:paraId="533444F1" w14:textId="77777777" w:rsidTr="003D792D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BE8D3" w14:textId="77777777" w:rsidR="00966B9B" w:rsidRPr="00057DF6" w:rsidRDefault="00966B9B" w:rsidP="003D79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57DF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val="en-US" w:eastAsia="en-US"/>
              </w:rPr>
              <w:t>MS duration</w:t>
            </w:r>
            <w:r w:rsidRPr="00057DF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AU"/>
              </w:rPr>
              <w:t xml:space="preserve"> since diagnos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FBCF8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15987" w14:textId="77777777" w:rsidR="00966B9B" w:rsidRPr="00057DF6" w:rsidRDefault="00966B9B" w:rsidP="003D792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tr w:rsidR="00966B9B" w:rsidRPr="00057DF6" w14:paraId="3E39ED4B" w14:textId="77777777" w:rsidTr="009445C5">
        <w:trPr>
          <w:trHeight w:val="261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5B489" w14:textId="77777777" w:rsidR="00966B9B" w:rsidRPr="00057DF6" w:rsidRDefault="00966B9B" w:rsidP="003D792D">
            <w:pPr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Average in years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B9D38" w14:textId="77777777" w:rsidR="00966B9B" w:rsidRPr="00057DF6" w:rsidRDefault="00966B9B" w:rsidP="003D792D">
            <w:pPr>
              <w:spacing w:after="0" w:line="240" w:lineRule="auto"/>
              <w:ind w:left="-106" w:right="-160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9.0 (139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B690C" w14:textId="77777777" w:rsidR="00966B9B" w:rsidRPr="00057DF6" w:rsidRDefault="00966B9B" w:rsidP="003D792D">
            <w:pPr>
              <w:spacing w:after="0" w:line="240" w:lineRule="auto"/>
              <w:ind w:left="-108" w:right="-192"/>
              <w:jc w:val="center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057DF6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16.9 (683)</w:t>
            </w:r>
          </w:p>
        </w:tc>
      </w:tr>
      <w:tr w:rsidR="00966B9B" w:rsidRPr="00057DF6" w14:paraId="7572B2E8" w14:textId="77777777" w:rsidTr="009445C5">
        <w:trPr>
          <w:trHeight w:val="261"/>
          <w:jc w:val="center"/>
        </w:trPr>
        <w:tc>
          <w:tcPr>
            <w:tcW w:w="7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11A81" w14:textId="2CF4DEAD" w:rsidR="00966B9B" w:rsidRPr="00057DF6" w:rsidRDefault="009445C5" w:rsidP="003D792D">
            <w:pPr>
              <w:spacing w:after="0" w:line="240" w:lineRule="auto"/>
              <w:ind w:left="-108" w:right="-192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  <w:r w:rsidRPr="009445C5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val="en-US" w:eastAsia="en-US"/>
              </w:rPr>
              <w:t>Notes: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 </w:t>
            </w:r>
            <w:r w:rsidR="00966B9B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N</w:t>
            </w:r>
            <w:r w:rsidR="00330F6E"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>A=not available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  <w:t xml:space="preserve">; MS= multiple sclerosis </w:t>
            </w:r>
          </w:p>
        </w:tc>
      </w:tr>
      <w:tr w:rsidR="009445C5" w:rsidRPr="00057DF6" w14:paraId="6A490DF4" w14:textId="77777777" w:rsidTr="009445C5">
        <w:trPr>
          <w:trHeight w:val="261"/>
          <w:jc w:val="center"/>
        </w:trPr>
        <w:tc>
          <w:tcPr>
            <w:tcW w:w="765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63F6D19" w14:textId="77777777" w:rsidR="009445C5" w:rsidRDefault="009445C5" w:rsidP="003D792D">
            <w:pPr>
              <w:spacing w:after="0" w:line="240" w:lineRule="auto"/>
              <w:ind w:left="-108" w:right="-192"/>
              <w:rPr>
                <w:rFonts w:asciiTheme="majorBidi" w:eastAsia="Calibri" w:hAnsiTheme="majorBidi" w:cstheme="majorBidi"/>
                <w:sz w:val="18"/>
                <w:szCs w:val="18"/>
                <w:lang w:val="en-US" w:eastAsia="en-US"/>
              </w:rPr>
            </w:pPr>
          </w:p>
        </w:tc>
      </w:tr>
      <w:bookmarkEnd w:id="0"/>
    </w:tbl>
    <w:p w14:paraId="12433DB5" w14:textId="77777777" w:rsidR="00037D57" w:rsidRDefault="00FD265C"/>
    <w:sectPr w:rsidR="00037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9B"/>
    <w:rsid w:val="00061489"/>
    <w:rsid w:val="001D50C9"/>
    <w:rsid w:val="00330F6E"/>
    <w:rsid w:val="003438D4"/>
    <w:rsid w:val="0039608A"/>
    <w:rsid w:val="00664B8E"/>
    <w:rsid w:val="009445C5"/>
    <w:rsid w:val="00966B9B"/>
    <w:rsid w:val="00BE2DC8"/>
    <w:rsid w:val="00DC645B"/>
    <w:rsid w:val="00E335D2"/>
    <w:rsid w:val="00FD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1D40"/>
  <w15:chartTrackingRefBased/>
  <w15:docId w15:val="{C4C331F8-98D3-47C8-8F6A-101187A8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66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B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6B9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B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t Ahmad</dc:creator>
  <cp:keywords/>
  <dc:description/>
  <cp:lastModifiedBy>Hasnat Ahmad</cp:lastModifiedBy>
  <cp:revision>2</cp:revision>
  <dcterms:created xsi:type="dcterms:W3CDTF">2022-06-18T01:16:00Z</dcterms:created>
  <dcterms:modified xsi:type="dcterms:W3CDTF">2022-06-18T01:16:00Z</dcterms:modified>
</cp:coreProperties>
</file>